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9C84E" w14:textId="44661F90" w:rsidR="00324362" w:rsidRPr="00621218" w:rsidRDefault="00D07345" w:rsidP="00324362">
      <w:pPr>
        <w:rPr>
          <w:rFonts w:ascii="Times New Roman" w:hAnsi="Times New Roman" w:cs="Times New Roman"/>
          <w:sz w:val="24"/>
          <w:szCs w:val="24"/>
        </w:rPr>
      </w:pPr>
      <w:bookmarkStart w:id="0" w:name="_Hlk110720321"/>
      <w:bookmarkStart w:id="1" w:name="_Hlk111304013"/>
      <w:r w:rsidRPr="009B45D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07521" w:rsidRPr="009B45D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B45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86B70" w:rsidRPr="009B45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r w:rsidR="00324362" w:rsidRPr="00324362">
        <w:rPr>
          <w:rFonts w:ascii="Times New Roman" w:hAnsi="Times New Roman" w:cs="Times New Roman" w:hint="eastAsia"/>
          <w:sz w:val="24"/>
          <w:szCs w:val="24"/>
        </w:rPr>
        <w:t>R</w:t>
      </w:r>
      <w:r w:rsidR="00324362" w:rsidRPr="00621218">
        <w:rPr>
          <w:rFonts w:ascii="Times New Roman" w:hAnsi="Times New Roman" w:cs="Times New Roman"/>
          <w:sz w:val="24"/>
          <w:szCs w:val="24"/>
        </w:rPr>
        <w:t>ecommended air pollutant level</w:t>
      </w:r>
      <w:r w:rsidR="00324362">
        <w:rPr>
          <w:rFonts w:ascii="Times New Roman" w:hAnsi="Times New Roman" w:cs="Times New Roman"/>
          <w:sz w:val="24"/>
          <w:szCs w:val="24"/>
        </w:rPr>
        <w:t>s</w:t>
      </w:r>
      <w:r w:rsidR="00324362" w:rsidRPr="00621218">
        <w:rPr>
          <w:rFonts w:ascii="Times New Roman" w:hAnsi="Times New Roman" w:cs="Times New Roman"/>
          <w:sz w:val="24"/>
          <w:szCs w:val="24"/>
        </w:rPr>
        <w:t xml:space="preserve"> in air quality guideli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2548"/>
        <w:gridCol w:w="1975"/>
        <w:gridCol w:w="2086"/>
        <w:gridCol w:w="2218"/>
        <w:gridCol w:w="2363"/>
      </w:tblGrid>
      <w:tr w:rsidR="00324362" w:rsidRPr="00621218" w14:paraId="53B94BFF" w14:textId="77777777" w:rsidTr="00324362">
        <w:trPr>
          <w:trHeight w:val="248"/>
        </w:trPr>
        <w:tc>
          <w:tcPr>
            <w:tcW w:w="2498" w:type="dxa"/>
            <w:tcBorders>
              <w:top w:val="single" w:sz="4" w:space="0" w:color="auto"/>
              <w:bottom w:val="nil"/>
            </w:tcBorders>
          </w:tcPr>
          <w:p w14:paraId="31862FDA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7" w:type="dxa"/>
            <w:gridSpan w:val="4"/>
            <w:tcBorders>
              <w:top w:val="single" w:sz="4" w:space="0" w:color="auto"/>
              <w:bottom w:val="nil"/>
            </w:tcBorders>
          </w:tcPr>
          <w:p w14:paraId="41495898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Korean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 standard</w:t>
            </w:r>
          </w:p>
        </w:tc>
        <w:tc>
          <w:tcPr>
            <w:tcW w:w="2363" w:type="dxa"/>
            <w:vMerge w:val="restart"/>
            <w:tcBorders>
              <w:top w:val="single" w:sz="4" w:space="0" w:color="auto"/>
            </w:tcBorders>
            <w:vAlign w:val="center"/>
          </w:tcPr>
          <w:p w14:paraId="35D8A832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HO guideline (2021)</w:t>
            </w:r>
          </w:p>
        </w:tc>
      </w:tr>
      <w:tr w:rsidR="00324362" w:rsidRPr="00621218" w14:paraId="15165C80" w14:textId="77777777" w:rsidTr="00324362">
        <w:trPr>
          <w:trHeight w:val="248"/>
        </w:trPr>
        <w:tc>
          <w:tcPr>
            <w:tcW w:w="2498" w:type="dxa"/>
            <w:tcBorders>
              <w:top w:val="nil"/>
              <w:bottom w:val="single" w:sz="4" w:space="0" w:color="auto"/>
            </w:tcBorders>
          </w:tcPr>
          <w:p w14:paraId="06A55A92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14:paraId="08083D7C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3F2B76FE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</w:tcPr>
          <w:p w14:paraId="0180C9EA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44CECF1A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2363" w:type="dxa"/>
            <w:vMerge/>
            <w:tcBorders>
              <w:bottom w:val="single" w:sz="4" w:space="0" w:color="auto"/>
            </w:tcBorders>
          </w:tcPr>
          <w:p w14:paraId="4CEC0205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62" w:rsidRPr="00621218" w14:paraId="2FE50D60" w14:textId="77777777" w:rsidTr="00324362">
        <w:trPr>
          <w:trHeight w:val="262"/>
        </w:trPr>
        <w:tc>
          <w:tcPr>
            <w:tcW w:w="2498" w:type="dxa"/>
            <w:tcBorders>
              <w:top w:val="single" w:sz="4" w:space="0" w:color="auto"/>
              <w:bottom w:val="nil"/>
            </w:tcBorders>
          </w:tcPr>
          <w:p w14:paraId="15E75672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14:paraId="099D15D0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6A5A7865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</w:tcPr>
          <w:p w14:paraId="2BC99E7F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</w:tcPr>
          <w:p w14:paraId="70D245E0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</w:tcPr>
          <w:p w14:paraId="4DCF971D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24362" w:rsidRPr="00621218" w14:paraId="0CE1E542" w14:textId="77777777" w:rsidTr="00324362">
        <w:trPr>
          <w:trHeight w:val="249"/>
        </w:trPr>
        <w:tc>
          <w:tcPr>
            <w:tcW w:w="2498" w:type="dxa"/>
            <w:tcBorders>
              <w:top w:val="nil"/>
            </w:tcBorders>
          </w:tcPr>
          <w:p w14:paraId="013EED8D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</w:tcBorders>
          </w:tcPr>
          <w:p w14:paraId="3E397E7A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  <w:tcBorders>
              <w:top w:val="nil"/>
            </w:tcBorders>
          </w:tcPr>
          <w:p w14:paraId="3EB5E58A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6" w:type="dxa"/>
            <w:tcBorders>
              <w:top w:val="nil"/>
            </w:tcBorders>
          </w:tcPr>
          <w:p w14:paraId="6333A317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17" w:type="dxa"/>
            <w:tcBorders>
              <w:top w:val="nil"/>
            </w:tcBorders>
          </w:tcPr>
          <w:p w14:paraId="4F049FE4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3" w:type="dxa"/>
            <w:tcBorders>
              <w:top w:val="nil"/>
            </w:tcBorders>
          </w:tcPr>
          <w:p w14:paraId="7F76D54D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24362" w:rsidRPr="00621218" w14:paraId="5787B9B2" w14:textId="77777777" w:rsidTr="00324362">
        <w:trPr>
          <w:trHeight w:val="249"/>
        </w:trPr>
        <w:tc>
          <w:tcPr>
            <w:tcW w:w="2498" w:type="dxa"/>
          </w:tcPr>
          <w:p w14:paraId="5124D93C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ppm)</w:t>
            </w:r>
          </w:p>
        </w:tc>
        <w:tc>
          <w:tcPr>
            <w:tcW w:w="2548" w:type="dxa"/>
          </w:tcPr>
          <w:p w14:paraId="03DC3B77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5" w:type="dxa"/>
          </w:tcPr>
          <w:p w14:paraId="32E1F349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86" w:type="dxa"/>
          </w:tcPr>
          <w:p w14:paraId="213F140F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7" w:type="dxa"/>
          </w:tcPr>
          <w:p w14:paraId="0BF14371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3" w:type="dxa"/>
          </w:tcPr>
          <w:p w14:paraId="41B4FE2C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324362" w:rsidRPr="00621218" w14:paraId="575F515D" w14:textId="77777777" w:rsidTr="00324362">
        <w:trPr>
          <w:trHeight w:val="249"/>
        </w:trPr>
        <w:tc>
          <w:tcPr>
            <w:tcW w:w="2498" w:type="dxa"/>
          </w:tcPr>
          <w:p w14:paraId="0CEBC818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ppm)</w:t>
            </w:r>
          </w:p>
        </w:tc>
        <w:tc>
          <w:tcPr>
            <w:tcW w:w="2548" w:type="dxa"/>
          </w:tcPr>
          <w:p w14:paraId="4CCD7FCA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5" w:type="dxa"/>
          </w:tcPr>
          <w:p w14:paraId="02AC4F30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86" w:type="dxa"/>
          </w:tcPr>
          <w:p w14:paraId="2766A002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7" w:type="dxa"/>
          </w:tcPr>
          <w:p w14:paraId="27152FB7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3" w:type="dxa"/>
          </w:tcPr>
          <w:p w14:paraId="72D458CB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24362" w:rsidRPr="00621218" w14:paraId="4BB63D1F" w14:textId="77777777" w:rsidTr="00324362">
        <w:trPr>
          <w:trHeight w:val="249"/>
        </w:trPr>
        <w:tc>
          <w:tcPr>
            <w:tcW w:w="2498" w:type="dxa"/>
          </w:tcPr>
          <w:p w14:paraId="7EC15318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212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ppm)</w:t>
            </w:r>
          </w:p>
        </w:tc>
        <w:tc>
          <w:tcPr>
            <w:tcW w:w="2548" w:type="dxa"/>
          </w:tcPr>
          <w:p w14:paraId="12C1BF1B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5" w:type="dxa"/>
          </w:tcPr>
          <w:p w14:paraId="2DCD1985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86" w:type="dxa"/>
          </w:tcPr>
          <w:p w14:paraId="3058CB53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7" w:type="dxa"/>
          </w:tcPr>
          <w:p w14:paraId="597CF7FB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3" w:type="dxa"/>
          </w:tcPr>
          <w:p w14:paraId="2A42474E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24362" w:rsidRPr="00621218" w14:paraId="5B9C3311" w14:textId="77777777" w:rsidTr="00324362">
        <w:trPr>
          <w:trHeight w:val="249"/>
        </w:trPr>
        <w:tc>
          <w:tcPr>
            <w:tcW w:w="2498" w:type="dxa"/>
          </w:tcPr>
          <w:p w14:paraId="2953BA89" w14:textId="77777777" w:rsidR="00324362" w:rsidRPr="00621218" w:rsidRDefault="00324362" w:rsidP="00EB0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6212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ppm)</w:t>
            </w:r>
          </w:p>
        </w:tc>
        <w:tc>
          <w:tcPr>
            <w:tcW w:w="2548" w:type="dxa"/>
          </w:tcPr>
          <w:p w14:paraId="70AE7C63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75" w:type="dxa"/>
          </w:tcPr>
          <w:p w14:paraId="70E6E5FC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86" w:type="dxa"/>
          </w:tcPr>
          <w:p w14:paraId="6511F6D8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7" w:type="dxa"/>
          </w:tcPr>
          <w:p w14:paraId="7D37B7DF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63" w:type="dxa"/>
          </w:tcPr>
          <w:p w14:paraId="5D95EC6E" w14:textId="77777777" w:rsidR="00324362" w:rsidRPr="00621218" w:rsidRDefault="00324362" w:rsidP="00EB0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21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2121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</w:tbl>
    <w:p w14:paraId="0CFDD9E6" w14:textId="6F1DB283" w:rsidR="00324362" w:rsidRPr="00621218" w:rsidRDefault="00324362" w:rsidP="00324362">
      <w:pPr>
        <w:rPr>
          <w:rFonts w:ascii="Times New Roman" w:hAnsi="Times New Roman" w:cs="Times New Roman"/>
          <w:sz w:val="24"/>
          <w:szCs w:val="24"/>
        </w:rPr>
      </w:pPr>
      <w:r w:rsidRPr="0062121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21218">
        <w:rPr>
          <w:rFonts w:ascii="Times New Roman" w:hAnsi="Times New Roman" w:cs="Times New Roman"/>
          <w:sz w:val="24"/>
          <w:szCs w:val="24"/>
        </w:rPr>
        <w:t>24-hour average concentr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1218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Pr="00621218">
        <w:rPr>
          <w:rFonts w:ascii="Times New Roman" w:eastAsia="맑은 고딕" w:hAnsi="Times New Roman" w:cs="Times New Roman"/>
          <w:sz w:val="24"/>
          <w:szCs w:val="24"/>
        </w:rPr>
        <w:t>8-hour average concentration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621218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‡</w:t>
      </w:r>
      <w:r w:rsidRPr="00621218">
        <w:rPr>
          <w:rFonts w:ascii="Times New Roman" w:eastAsia="맑은 고딕" w:hAnsi="Times New Roman" w:cs="Times New Roman"/>
          <w:sz w:val="24"/>
          <w:szCs w:val="24"/>
        </w:rPr>
        <w:t>1-hour average concentration.</w:t>
      </w:r>
    </w:p>
    <w:p w14:paraId="019D0641" w14:textId="6C8CE5F9" w:rsidR="00324362" w:rsidRPr="00621218" w:rsidRDefault="00324362" w:rsidP="00324362">
      <w:pPr>
        <w:rPr>
          <w:rFonts w:ascii="Times New Roman" w:hAnsi="Times New Roman" w:cs="Times New Roman"/>
          <w:sz w:val="24"/>
          <w:szCs w:val="24"/>
        </w:rPr>
      </w:pPr>
      <w:r w:rsidRPr="006212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</w:t>
      </w:r>
      <w:r w:rsidRPr="00621218">
        <w:rPr>
          <w:rFonts w:ascii="Times New Roman" w:hAnsi="Times New Roman" w:cs="Times New Roman"/>
          <w:sz w:val="24"/>
          <w:szCs w:val="24"/>
        </w:rPr>
        <w:t xml:space="preserve">: WHO,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21218">
        <w:rPr>
          <w:rFonts w:ascii="Times New Roman" w:hAnsi="Times New Roman" w:cs="Times New Roman"/>
          <w:sz w:val="24"/>
          <w:szCs w:val="24"/>
        </w:rPr>
        <w:t xml:space="preserve">orl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21218"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21218">
        <w:rPr>
          <w:rFonts w:ascii="Times New Roman" w:hAnsi="Times New Roman" w:cs="Times New Roman"/>
          <w:sz w:val="24"/>
          <w:szCs w:val="24"/>
        </w:rPr>
        <w:t>rganization; PM</w:t>
      </w:r>
      <w:r w:rsidRPr="0062121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621218">
        <w:rPr>
          <w:rFonts w:ascii="Times New Roman" w:hAnsi="Times New Roman" w:cs="Times New Roman"/>
          <w:sz w:val="24"/>
          <w:szCs w:val="24"/>
        </w:rPr>
        <w:t xml:space="preserve">, particulate matter of 10 </w:t>
      </w:r>
      <w:r w:rsidRPr="00621218">
        <w:rPr>
          <w:rFonts w:ascii="Times New Roman" w:eastAsia="맑은 고딕" w:hAnsi="Times New Roman" w:cs="Times New Roman"/>
          <w:sz w:val="24"/>
          <w:szCs w:val="24"/>
        </w:rPr>
        <w:t>µ</w:t>
      </w:r>
      <w:r w:rsidRPr="00621218">
        <w:rPr>
          <w:rFonts w:ascii="Times New Roman" w:hAnsi="Times New Roman" w:cs="Times New Roman"/>
          <w:sz w:val="24"/>
          <w:szCs w:val="24"/>
        </w:rPr>
        <w:t>m or less in diameter; PM</w:t>
      </w:r>
      <w:r w:rsidRPr="00621218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621218">
        <w:rPr>
          <w:rFonts w:ascii="Times New Roman" w:hAnsi="Times New Roman" w:cs="Times New Roman"/>
          <w:sz w:val="24"/>
          <w:szCs w:val="24"/>
        </w:rPr>
        <w:t xml:space="preserve">, particulate matter of 2.5 </w:t>
      </w:r>
      <w:r w:rsidRPr="00621218">
        <w:rPr>
          <w:rFonts w:ascii="Times New Roman" w:eastAsia="맑은 고딕" w:hAnsi="Times New Roman" w:cs="Times New Roman"/>
          <w:sz w:val="24"/>
          <w:szCs w:val="24"/>
        </w:rPr>
        <w:t>µ</w:t>
      </w:r>
      <w:r w:rsidRPr="00621218">
        <w:rPr>
          <w:rFonts w:ascii="Times New Roman" w:hAnsi="Times New Roman" w:cs="Times New Roman"/>
          <w:sz w:val="24"/>
          <w:szCs w:val="24"/>
        </w:rPr>
        <w:t>m or less in diameter; NO</w:t>
      </w:r>
      <w:r w:rsidRPr="0062121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1218">
        <w:rPr>
          <w:rFonts w:ascii="Times New Roman" w:hAnsi="Times New Roman" w:cs="Times New Roman"/>
          <w:sz w:val="24"/>
          <w:szCs w:val="24"/>
        </w:rPr>
        <w:t>, nitrogen dioxide; SO</w:t>
      </w:r>
      <w:r w:rsidRPr="0062121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1218">
        <w:rPr>
          <w:rFonts w:ascii="Times New Roman" w:hAnsi="Times New Roman" w:cs="Times New Roman"/>
          <w:sz w:val="24"/>
          <w:szCs w:val="24"/>
        </w:rPr>
        <w:t>, sulfur dioxide; O</w:t>
      </w:r>
      <w:r w:rsidRPr="0062121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21218">
        <w:rPr>
          <w:rFonts w:ascii="Times New Roman" w:hAnsi="Times New Roman" w:cs="Times New Roman"/>
          <w:sz w:val="24"/>
          <w:szCs w:val="24"/>
        </w:rPr>
        <w:t>, ozone; CO, carbon monoxide</w:t>
      </w:r>
      <w:r w:rsidR="006823FC">
        <w:rPr>
          <w:rFonts w:ascii="Times New Roman" w:hAnsi="Times New Roman" w:cs="Times New Roman"/>
          <w:sz w:val="24"/>
          <w:szCs w:val="24"/>
        </w:rPr>
        <w:t>; ppm, parts per million.</w:t>
      </w:r>
    </w:p>
    <w:p w14:paraId="28AB605C" w14:textId="000599D9" w:rsidR="00D07345" w:rsidRPr="00324362" w:rsidRDefault="00D07345" w:rsidP="00324362">
      <w:pPr>
        <w:rPr>
          <w:rFonts w:ascii="Times New Roman" w:hAnsi="Times New Roman" w:cs="Times New Roman"/>
          <w:sz w:val="24"/>
          <w:szCs w:val="24"/>
        </w:rPr>
      </w:pPr>
    </w:p>
    <w:sectPr w:rsidR="00D07345" w:rsidRPr="00324362" w:rsidSect="00F26BC8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2B942" w14:textId="77777777" w:rsidR="00A91B01" w:rsidRDefault="00A91B01" w:rsidP="00EA77BD">
      <w:pPr>
        <w:spacing w:after="0" w:line="240" w:lineRule="auto"/>
      </w:pPr>
      <w:r>
        <w:separator/>
      </w:r>
    </w:p>
  </w:endnote>
  <w:endnote w:type="continuationSeparator" w:id="0">
    <w:p w14:paraId="5C13A2DD" w14:textId="77777777" w:rsidR="00A91B01" w:rsidRDefault="00A91B01" w:rsidP="00EA7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5518427"/>
      <w:docPartObj>
        <w:docPartGallery w:val="Page Numbers (Bottom of Page)"/>
        <w:docPartUnique/>
      </w:docPartObj>
    </w:sdtPr>
    <w:sdtContent>
      <w:p w14:paraId="2387DF4E" w14:textId="55DD74B9" w:rsidR="00FE010A" w:rsidRDefault="00FE01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5D46" w:rsidRPr="000F5D46">
          <w:rPr>
            <w:noProof/>
            <w:lang w:val="ko-KR"/>
          </w:rPr>
          <w:t>18</w:t>
        </w:r>
        <w:r>
          <w:fldChar w:fldCharType="end"/>
        </w:r>
      </w:p>
    </w:sdtContent>
  </w:sdt>
  <w:p w14:paraId="3FA99CEB" w14:textId="77777777" w:rsidR="00FE010A" w:rsidRDefault="00FE0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21F1A" w14:textId="77777777" w:rsidR="00A91B01" w:rsidRDefault="00A91B01" w:rsidP="00EA77BD">
      <w:pPr>
        <w:spacing w:after="0" w:line="240" w:lineRule="auto"/>
      </w:pPr>
      <w:r>
        <w:separator/>
      </w:r>
    </w:p>
  </w:footnote>
  <w:footnote w:type="continuationSeparator" w:id="0">
    <w:p w14:paraId="70DAF45F" w14:textId="77777777" w:rsidR="00A91B01" w:rsidRDefault="00A91B01" w:rsidP="00EA77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36EA3"/>
    <w:multiLevelType w:val="hybridMultilevel"/>
    <w:tmpl w:val="5D6ECDA8"/>
    <w:lvl w:ilvl="0" w:tplc="00A401A4">
      <w:start w:val="7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D2F06E0"/>
    <w:multiLevelType w:val="hybridMultilevel"/>
    <w:tmpl w:val="04905132"/>
    <w:lvl w:ilvl="0" w:tplc="4C4EDE7E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49756776">
    <w:abstractNumId w:val="0"/>
  </w:num>
  <w:num w:numId="2" w16cid:durableId="1628584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xNDYxsTAwNzMytTBX0lEKTi0uzszPAykwMakFANoPSQ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lmon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wdsxt2wvrd4esfpuperv7vvtwre5r20ap&quot;&gt;COPD_PREVALENCE&lt;record-ids&gt;&lt;item&gt;6&lt;/item&gt;&lt;/record-ids&gt;&lt;/item&gt;&lt;item db-id=&quot;szf50r2z2xdvwkefpx7vdpvld02waarre5rx&quot;&gt;BE_Air_Pollution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6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52669C"/>
    <w:rsid w:val="000002FA"/>
    <w:rsid w:val="00001D99"/>
    <w:rsid w:val="00005F8C"/>
    <w:rsid w:val="00006001"/>
    <w:rsid w:val="00006DEF"/>
    <w:rsid w:val="0000723D"/>
    <w:rsid w:val="00012BB6"/>
    <w:rsid w:val="00013066"/>
    <w:rsid w:val="000130FA"/>
    <w:rsid w:val="000145D0"/>
    <w:rsid w:val="00015A4F"/>
    <w:rsid w:val="00020CB5"/>
    <w:rsid w:val="00021B4E"/>
    <w:rsid w:val="00022E5B"/>
    <w:rsid w:val="000238BD"/>
    <w:rsid w:val="0002728C"/>
    <w:rsid w:val="000276DC"/>
    <w:rsid w:val="0003082C"/>
    <w:rsid w:val="000326E4"/>
    <w:rsid w:val="000355C0"/>
    <w:rsid w:val="00036098"/>
    <w:rsid w:val="000364F8"/>
    <w:rsid w:val="000371E2"/>
    <w:rsid w:val="000409CA"/>
    <w:rsid w:val="00040A0E"/>
    <w:rsid w:val="00041BDB"/>
    <w:rsid w:val="0004315D"/>
    <w:rsid w:val="00045AB2"/>
    <w:rsid w:val="00046E3B"/>
    <w:rsid w:val="00047948"/>
    <w:rsid w:val="00047B3B"/>
    <w:rsid w:val="000518F1"/>
    <w:rsid w:val="00052B42"/>
    <w:rsid w:val="000536E5"/>
    <w:rsid w:val="00053CD3"/>
    <w:rsid w:val="00055DA1"/>
    <w:rsid w:val="00056F70"/>
    <w:rsid w:val="00056FA9"/>
    <w:rsid w:val="00057211"/>
    <w:rsid w:val="00057F00"/>
    <w:rsid w:val="0006065C"/>
    <w:rsid w:val="00060E70"/>
    <w:rsid w:val="000616BE"/>
    <w:rsid w:val="00062888"/>
    <w:rsid w:val="00063216"/>
    <w:rsid w:val="000634D3"/>
    <w:rsid w:val="00064037"/>
    <w:rsid w:val="00064DE7"/>
    <w:rsid w:val="000667ED"/>
    <w:rsid w:val="0006715C"/>
    <w:rsid w:val="000677B2"/>
    <w:rsid w:val="00067C05"/>
    <w:rsid w:val="0007146E"/>
    <w:rsid w:val="00071983"/>
    <w:rsid w:val="00071B5C"/>
    <w:rsid w:val="000722B8"/>
    <w:rsid w:val="000741BE"/>
    <w:rsid w:val="0007465F"/>
    <w:rsid w:val="00074AB6"/>
    <w:rsid w:val="000762D0"/>
    <w:rsid w:val="00076807"/>
    <w:rsid w:val="00081A08"/>
    <w:rsid w:val="00084710"/>
    <w:rsid w:val="000858E1"/>
    <w:rsid w:val="00086A52"/>
    <w:rsid w:val="0008746F"/>
    <w:rsid w:val="00087989"/>
    <w:rsid w:val="000911E8"/>
    <w:rsid w:val="00092573"/>
    <w:rsid w:val="00095541"/>
    <w:rsid w:val="000966D7"/>
    <w:rsid w:val="000A29A7"/>
    <w:rsid w:val="000A4AC8"/>
    <w:rsid w:val="000A521D"/>
    <w:rsid w:val="000A6391"/>
    <w:rsid w:val="000B05B1"/>
    <w:rsid w:val="000B1FD1"/>
    <w:rsid w:val="000B2B44"/>
    <w:rsid w:val="000B371D"/>
    <w:rsid w:val="000B6F83"/>
    <w:rsid w:val="000B7994"/>
    <w:rsid w:val="000C07F2"/>
    <w:rsid w:val="000C17C2"/>
    <w:rsid w:val="000C3EAA"/>
    <w:rsid w:val="000C4601"/>
    <w:rsid w:val="000C5C49"/>
    <w:rsid w:val="000C66A3"/>
    <w:rsid w:val="000C67CA"/>
    <w:rsid w:val="000C7252"/>
    <w:rsid w:val="000C73E4"/>
    <w:rsid w:val="000C7481"/>
    <w:rsid w:val="000C7CCD"/>
    <w:rsid w:val="000D06C7"/>
    <w:rsid w:val="000D11A0"/>
    <w:rsid w:val="000D7E3F"/>
    <w:rsid w:val="000E1313"/>
    <w:rsid w:val="000E2AF7"/>
    <w:rsid w:val="000E673E"/>
    <w:rsid w:val="000F194B"/>
    <w:rsid w:val="000F2571"/>
    <w:rsid w:val="000F4F74"/>
    <w:rsid w:val="000F56C2"/>
    <w:rsid w:val="000F5D46"/>
    <w:rsid w:val="000F6700"/>
    <w:rsid w:val="000F6E77"/>
    <w:rsid w:val="00103647"/>
    <w:rsid w:val="00103864"/>
    <w:rsid w:val="00105A49"/>
    <w:rsid w:val="00105B56"/>
    <w:rsid w:val="00106131"/>
    <w:rsid w:val="00107688"/>
    <w:rsid w:val="00110228"/>
    <w:rsid w:val="00110229"/>
    <w:rsid w:val="00111439"/>
    <w:rsid w:val="00111E3D"/>
    <w:rsid w:val="0012099D"/>
    <w:rsid w:val="00121EAB"/>
    <w:rsid w:val="00122CA2"/>
    <w:rsid w:val="00124407"/>
    <w:rsid w:val="00124843"/>
    <w:rsid w:val="00124C1D"/>
    <w:rsid w:val="00125497"/>
    <w:rsid w:val="00125D7E"/>
    <w:rsid w:val="00127C29"/>
    <w:rsid w:val="00130EFB"/>
    <w:rsid w:val="00137358"/>
    <w:rsid w:val="00137AE7"/>
    <w:rsid w:val="00140F22"/>
    <w:rsid w:val="00141597"/>
    <w:rsid w:val="00142EB5"/>
    <w:rsid w:val="00144AC4"/>
    <w:rsid w:val="00147BEC"/>
    <w:rsid w:val="00152594"/>
    <w:rsid w:val="001622CD"/>
    <w:rsid w:val="00162A3D"/>
    <w:rsid w:val="00162AAB"/>
    <w:rsid w:val="00164A7E"/>
    <w:rsid w:val="00164DF0"/>
    <w:rsid w:val="00165796"/>
    <w:rsid w:val="00171CB1"/>
    <w:rsid w:val="00172057"/>
    <w:rsid w:val="001721FD"/>
    <w:rsid w:val="00173A89"/>
    <w:rsid w:val="00175A4E"/>
    <w:rsid w:val="00177007"/>
    <w:rsid w:val="001812F2"/>
    <w:rsid w:val="001812F6"/>
    <w:rsid w:val="001851C2"/>
    <w:rsid w:val="00187CF9"/>
    <w:rsid w:val="00193D92"/>
    <w:rsid w:val="001953C2"/>
    <w:rsid w:val="00197D9D"/>
    <w:rsid w:val="001A0340"/>
    <w:rsid w:val="001A0BA8"/>
    <w:rsid w:val="001A24CE"/>
    <w:rsid w:val="001A2D96"/>
    <w:rsid w:val="001A2E49"/>
    <w:rsid w:val="001A4066"/>
    <w:rsid w:val="001A4312"/>
    <w:rsid w:val="001A5A8B"/>
    <w:rsid w:val="001B0CDC"/>
    <w:rsid w:val="001B3BEC"/>
    <w:rsid w:val="001B4A50"/>
    <w:rsid w:val="001B6382"/>
    <w:rsid w:val="001C094F"/>
    <w:rsid w:val="001C3879"/>
    <w:rsid w:val="001C4F55"/>
    <w:rsid w:val="001C70A7"/>
    <w:rsid w:val="001C7518"/>
    <w:rsid w:val="001D0769"/>
    <w:rsid w:val="001D1D2C"/>
    <w:rsid w:val="001D29B4"/>
    <w:rsid w:val="001D4320"/>
    <w:rsid w:val="001D5B1A"/>
    <w:rsid w:val="001E0CA6"/>
    <w:rsid w:val="001E1171"/>
    <w:rsid w:val="001E3327"/>
    <w:rsid w:val="001E3B96"/>
    <w:rsid w:val="001E3D44"/>
    <w:rsid w:val="001E4052"/>
    <w:rsid w:val="001E41F6"/>
    <w:rsid w:val="001E5CF3"/>
    <w:rsid w:val="001E5EC4"/>
    <w:rsid w:val="001F1207"/>
    <w:rsid w:val="001F29C8"/>
    <w:rsid w:val="001F2A16"/>
    <w:rsid w:val="001F2D58"/>
    <w:rsid w:val="001F52C3"/>
    <w:rsid w:val="001F631A"/>
    <w:rsid w:val="001F7266"/>
    <w:rsid w:val="001F73E3"/>
    <w:rsid w:val="001F7784"/>
    <w:rsid w:val="001F78B0"/>
    <w:rsid w:val="001F7FA0"/>
    <w:rsid w:val="00201DBD"/>
    <w:rsid w:val="00202855"/>
    <w:rsid w:val="00206588"/>
    <w:rsid w:val="002113D3"/>
    <w:rsid w:val="00213A63"/>
    <w:rsid w:val="00214D6B"/>
    <w:rsid w:val="00214DC6"/>
    <w:rsid w:val="00214E66"/>
    <w:rsid w:val="002151EF"/>
    <w:rsid w:val="00215481"/>
    <w:rsid w:val="00215781"/>
    <w:rsid w:val="00221B3A"/>
    <w:rsid w:val="0022617F"/>
    <w:rsid w:val="00226F85"/>
    <w:rsid w:val="00230CE0"/>
    <w:rsid w:val="002313DF"/>
    <w:rsid w:val="00231EF0"/>
    <w:rsid w:val="0023258E"/>
    <w:rsid w:val="00232FC7"/>
    <w:rsid w:val="002368FF"/>
    <w:rsid w:val="00242490"/>
    <w:rsid w:val="002427E3"/>
    <w:rsid w:val="00246E6B"/>
    <w:rsid w:val="002525E7"/>
    <w:rsid w:val="00252D02"/>
    <w:rsid w:val="00253096"/>
    <w:rsid w:val="002556A8"/>
    <w:rsid w:val="00256EFF"/>
    <w:rsid w:val="00256F52"/>
    <w:rsid w:val="00257451"/>
    <w:rsid w:val="00257FB4"/>
    <w:rsid w:val="00261DFB"/>
    <w:rsid w:val="002634A2"/>
    <w:rsid w:val="00264439"/>
    <w:rsid w:val="00264DEE"/>
    <w:rsid w:val="00266231"/>
    <w:rsid w:val="00266733"/>
    <w:rsid w:val="00271882"/>
    <w:rsid w:val="00272992"/>
    <w:rsid w:val="00274921"/>
    <w:rsid w:val="00275634"/>
    <w:rsid w:val="00275E51"/>
    <w:rsid w:val="002767A9"/>
    <w:rsid w:val="0028007A"/>
    <w:rsid w:val="002817CC"/>
    <w:rsid w:val="00281CD5"/>
    <w:rsid w:val="002820AB"/>
    <w:rsid w:val="0028256F"/>
    <w:rsid w:val="00283A55"/>
    <w:rsid w:val="0028430F"/>
    <w:rsid w:val="00284994"/>
    <w:rsid w:val="00285A8B"/>
    <w:rsid w:val="00287A3A"/>
    <w:rsid w:val="00287E37"/>
    <w:rsid w:val="002912D3"/>
    <w:rsid w:val="00294897"/>
    <w:rsid w:val="00295BEA"/>
    <w:rsid w:val="002A1B2F"/>
    <w:rsid w:val="002A548F"/>
    <w:rsid w:val="002A792F"/>
    <w:rsid w:val="002B01A3"/>
    <w:rsid w:val="002B046F"/>
    <w:rsid w:val="002B1369"/>
    <w:rsid w:val="002C1876"/>
    <w:rsid w:val="002C3DCF"/>
    <w:rsid w:val="002C498C"/>
    <w:rsid w:val="002C4FAB"/>
    <w:rsid w:val="002C5AC3"/>
    <w:rsid w:val="002C635C"/>
    <w:rsid w:val="002C70A6"/>
    <w:rsid w:val="002C7BFE"/>
    <w:rsid w:val="002D135B"/>
    <w:rsid w:val="002D2066"/>
    <w:rsid w:val="002D328A"/>
    <w:rsid w:val="002D39E7"/>
    <w:rsid w:val="002D42A2"/>
    <w:rsid w:val="002D4A3E"/>
    <w:rsid w:val="002D6FBA"/>
    <w:rsid w:val="002D7C8C"/>
    <w:rsid w:val="002E3687"/>
    <w:rsid w:val="002E4AE0"/>
    <w:rsid w:val="002E62E9"/>
    <w:rsid w:val="002E6E8A"/>
    <w:rsid w:val="002F0052"/>
    <w:rsid w:val="002F0A60"/>
    <w:rsid w:val="002F11E9"/>
    <w:rsid w:val="002F4962"/>
    <w:rsid w:val="002F598A"/>
    <w:rsid w:val="002F7395"/>
    <w:rsid w:val="002F7CFE"/>
    <w:rsid w:val="00300145"/>
    <w:rsid w:val="003034C3"/>
    <w:rsid w:val="00304565"/>
    <w:rsid w:val="003045BA"/>
    <w:rsid w:val="00306C79"/>
    <w:rsid w:val="00306DAC"/>
    <w:rsid w:val="003070DF"/>
    <w:rsid w:val="00311639"/>
    <w:rsid w:val="003119E6"/>
    <w:rsid w:val="00311EBB"/>
    <w:rsid w:val="00311FED"/>
    <w:rsid w:val="00312B85"/>
    <w:rsid w:val="00313EAC"/>
    <w:rsid w:val="003148ED"/>
    <w:rsid w:val="00315B1F"/>
    <w:rsid w:val="003168A2"/>
    <w:rsid w:val="00321E52"/>
    <w:rsid w:val="00322081"/>
    <w:rsid w:val="00324362"/>
    <w:rsid w:val="0032570B"/>
    <w:rsid w:val="003259E3"/>
    <w:rsid w:val="003275EF"/>
    <w:rsid w:val="003323AA"/>
    <w:rsid w:val="00334605"/>
    <w:rsid w:val="00335860"/>
    <w:rsid w:val="00335C2F"/>
    <w:rsid w:val="003360DD"/>
    <w:rsid w:val="003403B6"/>
    <w:rsid w:val="00340F23"/>
    <w:rsid w:val="003410F3"/>
    <w:rsid w:val="00345D1D"/>
    <w:rsid w:val="00354E42"/>
    <w:rsid w:val="00354F33"/>
    <w:rsid w:val="0035507C"/>
    <w:rsid w:val="00355080"/>
    <w:rsid w:val="003557B4"/>
    <w:rsid w:val="003572DD"/>
    <w:rsid w:val="00360C01"/>
    <w:rsid w:val="00361D32"/>
    <w:rsid w:val="00362E81"/>
    <w:rsid w:val="00364483"/>
    <w:rsid w:val="00364942"/>
    <w:rsid w:val="00367B82"/>
    <w:rsid w:val="00371C90"/>
    <w:rsid w:val="00371EBC"/>
    <w:rsid w:val="00371FA2"/>
    <w:rsid w:val="003749DC"/>
    <w:rsid w:val="00374F35"/>
    <w:rsid w:val="003755F1"/>
    <w:rsid w:val="00376451"/>
    <w:rsid w:val="00376A22"/>
    <w:rsid w:val="00377058"/>
    <w:rsid w:val="0038033A"/>
    <w:rsid w:val="00381318"/>
    <w:rsid w:val="00381650"/>
    <w:rsid w:val="00382D32"/>
    <w:rsid w:val="00382E68"/>
    <w:rsid w:val="003854D2"/>
    <w:rsid w:val="003915C5"/>
    <w:rsid w:val="00392986"/>
    <w:rsid w:val="0039321C"/>
    <w:rsid w:val="00395CA4"/>
    <w:rsid w:val="003969B6"/>
    <w:rsid w:val="003A0687"/>
    <w:rsid w:val="003A1BBD"/>
    <w:rsid w:val="003A25F4"/>
    <w:rsid w:val="003A3D2D"/>
    <w:rsid w:val="003A4911"/>
    <w:rsid w:val="003A7E41"/>
    <w:rsid w:val="003C138B"/>
    <w:rsid w:val="003C1F83"/>
    <w:rsid w:val="003C3CF1"/>
    <w:rsid w:val="003C411C"/>
    <w:rsid w:val="003C459B"/>
    <w:rsid w:val="003C5EAE"/>
    <w:rsid w:val="003D0A7B"/>
    <w:rsid w:val="003D0C28"/>
    <w:rsid w:val="003D24CD"/>
    <w:rsid w:val="003D2853"/>
    <w:rsid w:val="003D4FDA"/>
    <w:rsid w:val="003D74F1"/>
    <w:rsid w:val="003E198A"/>
    <w:rsid w:val="003E62EE"/>
    <w:rsid w:val="003F1ACD"/>
    <w:rsid w:val="003F298C"/>
    <w:rsid w:val="003F2A6D"/>
    <w:rsid w:val="003F367C"/>
    <w:rsid w:val="003F545F"/>
    <w:rsid w:val="003F5C1B"/>
    <w:rsid w:val="003F6838"/>
    <w:rsid w:val="003F715E"/>
    <w:rsid w:val="00400531"/>
    <w:rsid w:val="0040157F"/>
    <w:rsid w:val="00401AD4"/>
    <w:rsid w:val="00402CD2"/>
    <w:rsid w:val="00402FB8"/>
    <w:rsid w:val="00403189"/>
    <w:rsid w:val="004051AB"/>
    <w:rsid w:val="004061AD"/>
    <w:rsid w:val="00407521"/>
    <w:rsid w:val="00411CCD"/>
    <w:rsid w:val="00412FB7"/>
    <w:rsid w:val="00413BD8"/>
    <w:rsid w:val="00414A57"/>
    <w:rsid w:val="00417CCA"/>
    <w:rsid w:val="00421560"/>
    <w:rsid w:val="00421C3C"/>
    <w:rsid w:val="0042297C"/>
    <w:rsid w:val="004247CB"/>
    <w:rsid w:val="004256CA"/>
    <w:rsid w:val="00426324"/>
    <w:rsid w:val="004279A9"/>
    <w:rsid w:val="0043120B"/>
    <w:rsid w:val="004325F4"/>
    <w:rsid w:val="0043285F"/>
    <w:rsid w:val="00433DB2"/>
    <w:rsid w:val="00435F0A"/>
    <w:rsid w:val="00436C2F"/>
    <w:rsid w:val="00436CA7"/>
    <w:rsid w:val="00441106"/>
    <w:rsid w:val="00443987"/>
    <w:rsid w:val="00443C39"/>
    <w:rsid w:val="004445FC"/>
    <w:rsid w:val="00446549"/>
    <w:rsid w:val="00447491"/>
    <w:rsid w:val="00452DBF"/>
    <w:rsid w:val="0045490D"/>
    <w:rsid w:val="00455F30"/>
    <w:rsid w:val="00460C77"/>
    <w:rsid w:val="00461C5B"/>
    <w:rsid w:val="00464835"/>
    <w:rsid w:val="0046487C"/>
    <w:rsid w:val="004662F4"/>
    <w:rsid w:val="00466CA5"/>
    <w:rsid w:val="0046799A"/>
    <w:rsid w:val="00467AA9"/>
    <w:rsid w:val="00470522"/>
    <w:rsid w:val="004733D6"/>
    <w:rsid w:val="00474589"/>
    <w:rsid w:val="0047670B"/>
    <w:rsid w:val="0047762D"/>
    <w:rsid w:val="00477FEF"/>
    <w:rsid w:val="00480450"/>
    <w:rsid w:val="00484B25"/>
    <w:rsid w:val="00484C3B"/>
    <w:rsid w:val="00485A06"/>
    <w:rsid w:val="0049052C"/>
    <w:rsid w:val="004905CA"/>
    <w:rsid w:val="004918EB"/>
    <w:rsid w:val="004919E7"/>
    <w:rsid w:val="00494397"/>
    <w:rsid w:val="00495C57"/>
    <w:rsid w:val="0049700D"/>
    <w:rsid w:val="004A12B3"/>
    <w:rsid w:val="004A182F"/>
    <w:rsid w:val="004A2688"/>
    <w:rsid w:val="004A2DD0"/>
    <w:rsid w:val="004A386D"/>
    <w:rsid w:val="004A4650"/>
    <w:rsid w:val="004B412B"/>
    <w:rsid w:val="004B6261"/>
    <w:rsid w:val="004B6B4A"/>
    <w:rsid w:val="004B7318"/>
    <w:rsid w:val="004C1662"/>
    <w:rsid w:val="004C4BD9"/>
    <w:rsid w:val="004C5D61"/>
    <w:rsid w:val="004C6CA6"/>
    <w:rsid w:val="004D0F62"/>
    <w:rsid w:val="004D1720"/>
    <w:rsid w:val="004D3125"/>
    <w:rsid w:val="004D4CC6"/>
    <w:rsid w:val="004E23AB"/>
    <w:rsid w:val="004E311D"/>
    <w:rsid w:val="004E32EC"/>
    <w:rsid w:val="004E5953"/>
    <w:rsid w:val="004E6CE7"/>
    <w:rsid w:val="004F1C50"/>
    <w:rsid w:val="004F2B87"/>
    <w:rsid w:val="004F536F"/>
    <w:rsid w:val="004F706B"/>
    <w:rsid w:val="004F7581"/>
    <w:rsid w:val="004F7E54"/>
    <w:rsid w:val="0050056C"/>
    <w:rsid w:val="005017B7"/>
    <w:rsid w:val="0050437B"/>
    <w:rsid w:val="00504601"/>
    <w:rsid w:val="005077FE"/>
    <w:rsid w:val="00510473"/>
    <w:rsid w:val="00510AA5"/>
    <w:rsid w:val="00510E7C"/>
    <w:rsid w:val="00511A2B"/>
    <w:rsid w:val="00513260"/>
    <w:rsid w:val="00514FB1"/>
    <w:rsid w:val="00516FB8"/>
    <w:rsid w:val="00525768"/>
    <w:rsid w:val="0052669C"/>
    <w:rsid w:val="005303A9"/>
    <w:rsid w:val="00531530"/>
    <w:rsid w:val="005327A0"/>
    <w:rsid w:val="00540EF5"/>
    <w:rsid w:val="005423A1"/>
    <w:rsid w:val="00544096"/>
    <w:rsid w:val="005440F5"/>
    <w:rsid w:val="005448BD"/>
    <w:rsid w:val="00545CEC"/>
    <w:rsid w:val="00546AA8"/>
    <w:rsid w:val="00547BA3"/>
    <w:rsid w:val="00547BAC"/>
    <w:rsid w:val="00552CF3"/>
    <w:rsid w:val="005531A9"/>
    <w:rsid w:val="00560B82"/>
    <w:rsid w:val="005613DA"/>
    <w:rsid w:val="00562B22"/>
    <w:rsid w:val="00563BBC"/>
    <w:rsid w:val="0056551F"/>
    <w:rsid w:val="0056632A"/>
    <w:rsid w:val="00570D87"/>
    <w:rsid w:val="00571DC1"/>
    <w:rsid w:val="0057462E"/>
    <w:rsid w:val="00576DB0"/>
    <w:rsid w:val="005813AD"/>
    <w:rsid w:val="00581698"/>
    <w:rsid w:val="00583CE8"/>
    <w:rsid w:val="00586B70"/>
    <w:rsid w:val="00587BE9"/>
    <w:rsid w:val="005939A5"/>
    <w:rsid w:val="00596487"/>
    <w:rsid w:val="005A4269"/>
    <w:rsid w:val="005A47F1"/>
    <w:rsid w:val="005A6587"/>
    <w:rsid w:val="005A7979"/>
    <w:rsid w:val="005B07CE"/>
    <w:rsid w:val="005B16B1"/>
    <w:rsid w:val="005B4616"/>
    <w:rsid w:val="005B4B45"/>
    <w:rsid w:val="005B53C6"/>
    <w:rsid w:val="005B5E0A"/>
    <w:rsid w:val="005B7C07"/>
    <w:rsid w:val="005C1267"/>
    <w:rsid w:val="005C1484"/>
    <w:rsid w:val="005C1ABB"/>
    <w:rsid w:val="005C31B6"/>
    <w:rsid w:val="005C45A5"/>
    <w:rsid w:val="005C773E"/>
    <w:rsid w:val="005D1260"/>
    <w:rsid w:val="005D3147"/>
    <w:rsid w:val="005E21F6"/>
    <w:rsid w:val="005E23F1"/>
    <w:rsid w:val="005E2573"/>
    <w:rsid w:val="005E3A12"/>
    <w:rsid w:val="005E457A"/>
    <w:rsid w:val="005E78C4"/>
    <w:rsid w:val="005F22CE"/>
    <w:rsid w:val="005F38C5"/>
    <w:rsid w:val="005F38F6"/>
    <w:rsid w:val="005F3EE0"/>
    <w:rsid w:val="005F6757"/>
    <w:rsid w:val="005F67DF"/>
    <w:rsid w:val="00604444"/>
    <w:rsid w:val="006046D1"/>
    <w:rsid w:val="006047AB"/>
    <w:rsid w:val="00604821"/>
    <w:rsid w:val="006062A4"/>
    <w:rsid w:val="00612818"/>
    <w:rsid w:val="00612F2C"/>
    <w:rsid w:val="0061311A"/>
    <w:rsid w:val="00613921"/>
    <w:rsid w:val="006148DD"/>
    <w:rsid w:val="00614EA0"/>
    <w:rsid w:val="00615511"/>
    <w:rsid w:val="0061568D"/>
    <w:rsid w:val="00615B12"/>
    <w:rsid w:val="00620758"/>
    <w:rsid w:val="00621218"/>
    <w:rsid w:val="00623B35"/>
    <w:rsid w:val="0062410D"/>
    <w:rsid w:val="00625D2C"/>
    <w:rsid w:val="00630D9F"/>
    <w:rsid w:val="00630DEE"/>
    <w:rsid w:val="006317EF"/>
    <w:rsid w:val="00631CB4"/>
    <w:rsid w:val="006372ED"/>
    <w:rsid w:val="006374C4"/>
    <w:rsid w:val="00640344"/>
    <w:rsid w:val="00640841"/>
    <w:rsid w:val="0064389C"/>
    <w:rsid w:val="0064391A"/>
    <w:rsid w:val="0064497B"/>
    <w:rsid w:val="0064515B"/>
    <w:rsid w:val="00645C14"/>
    <w:rsid w:val="0064631B"/>
    <w:rsid w:val="006472BF"/>
    <w:rsid w:val="006502F5"/>
    <w:rsid w:val="00650586"/>
    <w:rsid w:val="00650BB9"/>
    <w:rsid w:val="00650F3C"/>
    <w:rsid w:val="006516D2"/>
    <w:rsid w:val="00654095"/>
    <w:rsid w:val="0065785E"/>
    <w:rsid w:val="00657FE5"/>
    <w:rsid w:val="0066105A"/>
    <w:rsid w:val="00661D93"/>
    <w:rsid w:val="00661DA9"/>
    <w:rsid w:val="00664361"/>
    <w:rsid w:val="00664A90"/>
    <w:rsid w:val="00671AE4"/>
    <w:rsid w:val="00671D95"/>
    <w:rsid w:val="00672536"/>
    <w:rsid w:val="00672B5F"/>
    <w:rsid w:val="00673E69"/>
    <w:rsid w:val="006759AB"/>
    <w:rsid w:val="006762CA"/>
    <w:rsid w:val="00681710"/>
    <w:rsid w:val="00681E62"/>
    <w:rsid w:val="006823FC"/>
    <w:rsid w:val="00682832"/>
    <w:rsid w:val="00683653"/>
    <w:rsid w:val="00684D73"/>
    <w:rsid w:val="0068596C"/>
    <w:rsid w:val="00685F04"/>
    <w:rsid w:val="00692874"/>
    <w:rsid w:val="00692C5A"/>
    <w:rsid w:val="0069361D"/>
    <w:rsid w:val="0069397C"/>
    <w:rsid w:val="00693B6B"/>
    <w:rsid w:val="00693BC4"/>
    <w:rsid w:val="00693F5E"/>
    <w:rsid w:val="006A06A2"/>
    <w:rsid w:val="006A0F7E"/>
    <w:rsid w:val="006A1911"/>
    <w:rsid w:val="006A474C"/>
    <w:rsid w:val="006A7E5C"/>
    <w:rsid w:val="006B061B"/>
    <w:rsid w:val="006B0977"/>
    <w:rsid w:val="006B2057"/>
    <w:rsid w:val="006B4506"/>
    <w:rsid w:val="006B4523"/>
    <w:rsid w:val="006B4F94"/>
    <w:rsid w:val="006B6FB4"/>
    <w:rsid w:val="006B7B59"/>
    <w:rsid w:val="006C0017"/>
    <w:rsid w:val="006C13CE"/>
    <w:rsid w:val="006C1EC9"/>
    <w:rsid w:val="006C48D6"/>
    <w:rsid w:val="006C65D3"/>
    <w:rsid w:val="006C6752"/>
    <w:rsid w:val="006C7AC4"/>
    <w:rsid w:val="006D4F8D"/>
    <w:rsid w:val="006D6F76"/>
    <w:rsid w:val="006E05BC"/>
    <w:rsid w:val="006E216E"/>
    <w:rsid w:val="006E2F93"/>
    <w:rsid w:val="006E32E0"/>
    <w:rsid w:val="006E3FBD"/>
    <w:rsid w:val="006E66A9"/>
    <w:rsid w:val="006E784D"/>
    <w:rsid w:val="006F1A32"/>
    <w:rsid w:val="006F33D3"/>
    <w:rsid w:val="006F46FA"/>
    <w:rsid w:val="006F5F06"/>
    <w:rsid w:val="006F72A1"/>
    <w:rsid w:val="00701DC8"/>
    <w:rsid w:val="007025FB"/>
    <w:rsid w:val="007033F2"/>
    <w:rsid w:val="00703EB5"/>
    <w:rsid w:val="00705526"/>
    <w:rsid w:val="00707EB5"/>
    <w:rsid w:val="00710C47"/>
    <w:rsid w:val="00711A98"/>
    <w:rsid w:val="007127A9"/>
    <w:rsid w:val="00714631"/>
    <w:rsid w:val="00715A2C"/>
    <w:rsid w:val="007179E5"/>
    <w:rsid w:val="00720124"/>
    <w:rsid w:val="007237BF"/>
    <w:rsid w:val="007262E5"/>
    <w:rsid w:val="00726647"/>
    <w:rsid w:val="007266F6"/>
    <w:rsid w:val="00732BDF"/>
    <w:rsid w:val="0073343B"/>
    <w:rsid w:val="0073663D"/>
    <w:rsid w:val="00736FFD"/>
    <w:rsid w:val="007404EC"/>
    <w:rsid w:val="007423CA"/>
    <w:rsid w:val="00743DD7"/>
    <w:rsid w:val="00744AF2"/>
    <w:rsid w:val="007452DE"/>
    <w:rsid w:val="00745DA3"/>
    <w:rsid w:val="00753CB4"/>
    <w:rsid w:val="00754B0A"/>
    <w:rsid w:val="00756169"/>
    <w:rsid w:val="007612A4"/>
    <w:rsid w:val="00762D41"/>
    <w:rsid w:val="00764056"/>
    <w:rsid w:val="00767B35"/>
    <w:rsid w:val="007701B3"/>
    <w:rsid w:val="0077144C"/>
    <w:rsid w:val="007740C1"/>
    <w:rsid w:val="00777E69"/>
    <w:rsid w:val="0078029C"/>
    <w:rsid w:val="0078078A"/>
    <w:rsid w:val="00780F45"/>
    <w:rsid w:val="00781E2B"/>
    <w:rsid w:val="00783C3B"/>
    <w:rsid w:val="00784E57"/>
    <w:rsid w:val="00784E94"/>
    <w:rsid w:val="00785D6C"/>
    <w:rsid w:val="00787EE7"/>
    <w:rsid w:val="00790462"/>
    <w:rsid w:val="00790F66"/>
    <w:rsid w:val="00791B3F"/>
    <w:rsid w:val="00795AFC"/>
    <w:rsid w:val="00796951"/>
    <w:rsid w:val="007969F4"/>
    <w:rsid w:val="00797053"/>
    <w:rsid w:val="0079724F"/>
    <w:rsid w:val="007A043C"/>
    <w:rsid w:val="007A2191"/>
    <w:rsid w:val="007A2D78"/>
    <w:rsid w:val="007A2E14"/>
    <w:rsid w:val="007A5D8F"/>
    <w:rsid w:val="007A76F6"/>
    <w:rsid w:val="007B04DE"/>
    <w:rsid w:val="007B45BF"/>
    <w:rsid w:val="007B6617"/>
    <w:rsid w:val="007B74D9"/>
    <w:rsid w:val="007C0E9F"/>
    <w:rsid w:val="007C1E63"/>
    <w:rsid w:val="007C2FAC"/>
    <w:rsid w:val="007C4BDF"/>
    <w:rsid w:val="007C6C97"/>
    <w:rsid w:val="007D1A1E"/>
    <w:rsid w:val="007D1DFD"/>
    <w:rsid w:val="007D3292"/>
    <w:rsid w:val="007D540D"/>
    <w:rsid w:val="007D657C"/>
    <w:rsid w:val="007D6D37"/>
    <w:rsid w:val="007D6E96"/>
    <w:rsid w:val="007E024E"/>
    <w:rsid w:val="007E24DD"/>
    <w:rsid w:val="007E36C1"/>
    <w:rsid w:val="007E5A26"/>
    <w:rsid w:val="007E5BFE"/>
    <w:rsid w:val="007E76BA"/>
    <w:rsid w:val="007F13E4"/>
    <w:rsid w:val="007F36D9"/>
    <w:rsid w:val="007F52B2"/>
    <w:rsid w:val="008029A6"/>
    <w:rsid w:val="00804534"/>
    <w:rsid w:val="0080465A"/>
    <w:rsid w:val="008049EE"/>
    <w:rsid w:val="00810B38"/>
    <w:rsid w:val="0081219B"/>
    <w:rsid w:val="00814D51"/>
    <w:rsid w:val="0081587C"/>
    <w:rsid w:val="0081742A"/>
    <w:rsid w:val="008178DB"/>
    <w:rsid w:val="00822F9A"/>
    <w:rsid w:val="00825639"/>
    <w:rsid w:val="0082799F"/>
    <w:rsid w:val="00830260"/>
    <w:rsid w:val="00830838"/>
    <w:rsid w:val="00831802"/>
    <w:rsid w:val="00831E21"/>
    <w:rsid w:val="00832E80"/>
    <w:rsid w:val="00834E01"/>
    <w:rsid w:val="008353EE"/>
    <w:rsid w:val="00835C53"/>
    <w:rsid w:val="0083723E"/>
    <w:rsid w:val="00840065"/>
    <w:rsid w:val="008406C5"/>
    <w:rsid w:val="008409B1"/>
    <w:rsid w:val="00841176"/>
    <w:rsid w:val="00844FF5"/>
    <w:rsid w:val="00845344"/>
    <w:rsid w:val="008464F7"/>
    <w:rsid w:val="00846807"/>
    <w:rsid w:val="00847A1F"/>
    <w:rsid w:val="008504CD"/>
    <w:rsid w:val="008520DB"/>
    <w:rsid w:val="00852841"/>
    <w:rsid w:val="00852C85"/>
    <w:rsid w:val="00855194"/>
    <w:rsid w:val="00857308"/>
    <w:rsid w:val="00857A8A"/>
    <w:rsid w:val="00857D41"/>
    <w:rsid w:val="00861ABC"/>
    <w:rsid w:val="00862CC4"/>
    <w:rsid w:val="00867047"/>
    <w:rsid w:val="00874763"/>
    <w:rsid w:val="008762F3"/>
    <w:rsid w:val="008772EA"/>
    <w:rsid w:val="00882B8C"/>
    <w:rsid w:val="00882FC0"/>
    <w:rsid w:val="0088334A"/>
    <w:rsid w:val="00884325"/>
    <w:rsid w:val="00884E88"/>
    <w:rsid w:val="0088560D"/>
    <w:rsid w:val="00885D76"/>
    <w:rsid w:val="00886481"/>
    <w:rsid w:val="00890833"/>
    <w:rsid w:val="0089111A"/>
    <w:rsid w:val="0089188A"/>
    <w:rsid w:val="0089356A"/>
    <w:rsid w:val="00893A86"/>
    <w:rsid w:val="00895138"/>
    <w:rsid w:val="0089584C"/>
    <w:rsid w:val="008960BC"/>
    <w:rsid w:val="00897598"/>
    <w:rsid w:val="00897868"/>
    <w:rsid w:val="008A1EAB"/>
    <w:rsid w:val="008A3480"/>
    <w:rsid w:val="008A3EB7"/>
    <w:rsid w:val="008A47FD"/>
    <w:rsid w:val="008A4932"/>
    <w:rsid w:val="008A7454"/>
    <w:rsid w:val="008A78C9"/>
    <w:rsid w:val="008B5D67"/>
    <w:rsid w:val="008B66B5"/>
    <w:rsid w:val="008C190A"/>
    <w:rsid w:val="008C1E60"/>
    <w:rsid w:val="008C2490"/>
    <w:rsid w:val="008C26A7"/>
    <w:rsid w:val="008C2726"/>
    <w:rsid w:val="008C3C3E"/>
    <w:rsid w:val="008C7960"/>
    <w:rsid w:val="008D2AD6"/>
    <w:rsid w:val="008D6808"/>
    <w:rsid w:val="008D73FA"/>
    <w:rsid w:val="008D75F4"/>
    <w:rsid w:val="008E2743"/>
    <w:rsid w:val="008E44F5"/>
    <w:rsid w:val="008E523C"/>
    <w:rsid w:val="008F15A1"/>
    <w:rsid w:val="008F1AE6"/>
    <w:rsid w:val="008F7531"/>
    <w:rsid w:val="00902B1E"/>
    <w:rsid w:val="009045EC"/>
    <w:rsid w:val="0090618C"/>
    <w:rsid w:val="00910F7B"/>
    <w:rsid w:val="00911F59"/>
    <w:rsid w:val="0091328F"/>
    <w:rsid w:val="00915F00"/>
    <w:rsid w:val="00917AEA"/>
    <w:rsid w:val="00923EED"/>
    <w:rsid w:val="00924E9A"/>
    <w:rsid w:val="009259A9"/>
    <w:rsid w:val="009272DD"/>
    <w:rsid w:val="00930570"/>
    <w:rsid w:val="00931608"/>
    <w:rsid w:val="0093286E"/>
    <w:rsid w:val="009340D6"/>
    <w:rsid w:val="00934A99"/>
    <w:rsid w:val="00935981"/>
    <w:rsid w:val="0093670B"/>
    <w:rsid w:val="00937567"/>
    <w:rsid w:val="00937754"/>
    <w:rsid w:val="00937871"/>
    <w:rsid w:val="009411E3"/>
    <w:rsid w:val="00942D70"/>
    <w:rsid w:val="00943BD5"/>
    <w:rsid w:val="00943EC1"/>
    <w:rsid w:val="009456F2"/>
    <w:rsid w:val="0094645A"/>
    <w:rsid w:val="009468B0"/>
    <w:rsid w:val="00947755"/>
    <w:rsid w:val="00950641"/>
    <w:rsid w:val="00953AE7"/>
    <w:rsid w:val="00953B06"/>
    <w:rsid w:val="00954E34"/>
    <w:rsid w:val="00961A42"/>
    <w:rsid w:val="00962592"/>
    <w:rsid w:val="00963694"/>
    <w:rsid w:val="009636A1"/>
    <w:rsid w:val="009649F3"/>
    <w:rsid w:val="00967197"/>
    <w:rsid w:val="00967AED"/>
    <w:rsid w:val="0097248B"/>
    <w:rsid w:val="009812F6"/>
    <w:rsid w:val="0098174D"/>
    <w:rsid w:val="00986B3D"/>
    <w:rsid w:val="00986DFF"/>
    <w:rsid w:val="00987AF5"/>
    <w:rsid w:val="009907C3"/>
    <w:rsid w:val="009907D4"/>
    <w:rsid w:val="00992C7F"/>
    <w:rsid w:val="00994A05"/>
    <w:rsid w:val="009A1CEE"/>
    <w:rsid w:val="009A2248"/>
    <w:rsid w:val="009A4005"/>
    <w:rsid w:val="009A5ECD"/>
    <w:rsid w:val="009A6E80"/>
    <w:rsid w:val="009A72F8"/>
    <w:rsid w:val="009A7494"/>
    <w:rsid w:val="009B0D56"/>
    <w:rsid w:val="009B1CA2"/>
    <w:rsid w:val="009B4449"/>
    <w:rsid w:val="009B45D6"/>
    <w:rsid w:val="009B4AB3"/>
    <w:rsid w:val="009B5852"/>
    <w:rsid w:val="009B7A8D"/>
    <w:rsid w:val="009C0B57"/>
    <w:rsid w:val="009C0CEC"/>
    <w:rsid w:val="009C1C7A"/>
    <w:rsid w:val="009C4446"/>
    <w:rsid w:val="009D1EB6"/>
    <w:rsid w:val="009D22C4"/>
    <w:rsid w:val="009D3F5F"/>
    <w:rsid w:val="009D5598"/>
    <w:rsid w:val="009D769D"/>
    <w:rsid w:val="009D7C80"/>
    <w:rsid w:val="009E0130"/>
    <w:rsid w:val="009E0586"/>
    <w:rsid w:val="009E5A03"/>
    <w:rsid w:val="009E6068"/>
    <w:rsid w:val="009F1929"/>
    <w:rsid w:val="009F4D81"/>
    <w:rsid w:val="009F4E4D"/>
    <w:rsid w:val="00A02FD9"/>
    <w:rsid w:val="00A03011"/>
    <w:rsid w:val="00A03447"/>
    <w:rsid w:val="00A05107"/>
    <w:rsid w:val="00A05438"/>
    <w:rsid w:val="00A06724"/>
    <w:rsid w:val="00A07040"/>
    <w:rsid w:val="00A10F64"/>
    <w:rsid w:val="00A114D5"/>
    <w:rsid w:val="00A12022"/>
    <w:rsid w:val="00A14FC3"/>
    <w:rsid w:val="00A1531B"/>
    <w:rsid w:val="00A1795D"/>
    <w:rsid w:val="00A2435C"/>
    <w:rsid w:val="00A25024"/>
    <w:rsid w:val="00A250D9"/>
    <w:rsid w:val="00A25BE2"/>
    <w:rsid w:val="00A25F72"/>
    <w:rsid w:val="00A26DE8"/>
    <w:rsid w:val="00A27158"/>
    <w:rsid w:val="00A2720A"/>
    <w:rsid w:val="00A31806"/>
    <w:rsid w:val="00A3626A"/>
    <w:rsid w:val="00A36B5D"/>
    <w:rsid w:val="00A36DA7"/>
    <w:rsid w:val="00A3763C"/>
    <w:rsid w:val="00A37936"/>
    <w:rsid w:val="00A37D6C"/>
    <w:rsid w:val="00A37DCD"/>
    <w:rsid w:val="00A41DFC"/>
    <w:rsid w:val="00A41E51"/>
    <w:rsid w:val="00A4251E"/>
    <w:rsid w:val="00A430C2"/>
    <w:rsid w:val="00A43D77"/>
    <w:rsid w:val="00A45268"/>
    <w:rsid w:val="00A4536E"/>
    <w:rsid w:val="00A46421"/>
    <w:rsid w:val="00A500C8"/>
    <w:rsid w:val="00A50F67"/>
    <w:rsid w:val="00A514C8"/>
    <w:rsid w:val="00A51730"/>
    <w:rsid w:val="00A5174F"/>
    <w:rsid w:val="00A521E4"/>
    <w:rsid w:val="00A524DC"/>
    <w:rsid w:val="00A57198"/>
    <w:rsid w:val="00A574D7"/>
    <w:rsid w:val="00A61ADE"/>
    <w:rsid w:val="00A628F3"/>
    <w:rsid w:val="00A62B0A"/>
    <w:rsid w:val="00A66CE8"/>
    <w:rsid w:val="00A66EDA"/>
    <w:rsid w:val="00A70718"/>
    <w:rsid w:val="00A70C88"/>
    <w:rsid w:val="00A7239B"/>
    <w:rsid w:val="00A72B00"/>
    <w:rsid w:val="00A74512"/>
    <w:rsid w:val="00A75C9C"/>
    <w:rsid w:val="00A761FC"/>
    <w:rsid w:val="00A769C7"/>
    <w:rsid w:val="00A7735B"/>
    <w:rsid w:val="00A81126"/>
    <w:rsid w:val="00A844E8"/>
    <w:rsid w:val="00A85355"/>
    <w:rsid w:val="00A861EF"/>
    <w:rsid w:val="00A862C9"/>
    <w:rsid w:val="00A87B3C"/>
    <w:rsid w:val="00A90050"/>
    <w:rsid w:val="00A90F17"/>
    <w:rsid w:val="00A91B01"/>
    <w:rsid w:val="00A959C0"/>
    <w:rsid w:val="00A96AE2"/>
    <w:rsid w:val="00AA3EC8"/>
    <w:rsid w:val="00AA4228"/>
    <w:rsid w:val="00AA447A"/>
    <w:rsid w:val="00AA55FA"/>
    <w:rsid w:val="00AA593E"/>
    <w:rsid w:val="00AA7963"/>
    <w:rsid w:val="00AB198C"/>
    <w:rsid w:val="00AB2677"/>
    <w:rsid w:val="00AB329D"/>
    <w:rsid w:val="00AB3B83"/>
    <w:rsid w:val="00AB50CE"/>
    <w:rsid w:val="00AB547A"/>
    <w:rsid w:val="00AB56EF"/>
    <w:rsid w:val="00AB593C"/>
    <w:rsid w:val="00AC1456"/>
    <w:rsid w:val="00AC4BCA"/>
    <w:rsid w:val="00AC5789"/>
    <w:rsid w:val="00AC6229"/>
    <w:rsid w:val="00AC6792"/>
    <w:rsid w:val="00AD1D57"/>
    <w:rsid w:val="00AD38D7"/>
    <w:rsid w:val="00AD3E02"/>
    <w:rsid w:val="00AD494A"/>
    <w:rsid w:val="00AD758E"/>
    <w:rsid w:val="00AD7F3E"/>
    <w:rsid w:val="00AE01E9"/>
    <w:rsid w:val="00AE0C11"/>
    <w:rsid w:val="00AE14A4"/>
    <w:rsid w:val="00AE1B34"/>
    <w:rsid w:val="00AE23B3"/>
    <w:rsid w:val="00AE2443"/>
    <w:rsid w:val="00AE3417"/>
    <w:rsid w:val="00AE38F9"/>
    <w:rsid w:val="00AE3C84"/>
    <w:rsid w:val="00AE3CDD"/>
    <w:rsid w:val="00AF03F5"/>
    <w:rsid w:val="00AF1167"/>
    <w:rsid w:val="00AF3993"/>
    <w:rsid w:val="00AF4379"/>
    <w:rsid w:val="00AF6A94"/>
    <w:rsid w:val="00AF77CA"/>
    <w:rsid w:val="00B01F89"/>
    <w:rsid w:val="00B02664"/>
    <w:rsid w:val="00B05A8C"/>
    <w:rsid w:val="00B077A0"/>
    <w:rsid w:val="00B1067C"/>
    <w:rsid w:val="00B10D9A"/>
    <w:rsid w:val="00B127FC"/>
    <w:rsid w:val="00B159D5"/>
    <w:rsid w:val="00B16181"/>
    <w:rsid w:val="00B21AD8"/>
    <w:rsid w:val="00B23C6F"/>
    <w:rsid w:val="00B252DB"/>
    <w:rsid w:val="00B26B6E"/>
    <w:rsid w:val="00B27A70"/>
    <w:rsid w:val="00B31F8C"/>
    <w:rsid w:val="00B325C7"/>
    <w:rsid w:val="00B345FE"/>
    <w:rsid w:val="00B35B76"/>
    <w:rsid w:val="00B36949"/>
    <w:rsid w:val="00B374E2"/>
    <w:rsid w:val="00B37696"/>
    <w:rsid w:val="00B37E9F"/>
    <w:rsid w:val="00B401DD"/>
    <w:rsid w:val="00B404EF"/>
    <w:rsid w:val="00B40C93"/>
    <w:rsid w:val="00B46230"/>
    <w:rsid w:val="00B47FE9"/>
    <w:rsid w:val="00B520A5"/>
    <w:rsid w:val="00B530FA"/>
    <w:rsid w:val="00B54562"/>
    <w:rsid w:val="00B549AB"/>
    <w:rsid w:val="00B6007E"/>
    <w:rsid w:val="00B6236B"/>
    <w:rsid w:val="00B67753"/>
    <w:rsid w:val="00B71947"/>
    <w:rsid w:val="00B72769"/>
    <w:rsid w:val="00B74D1D"/>
    <w:rsid w:val="00B76199"/>
    <w:rsid w:val="00B824C7"/>
    <w:rsid w:val="00B82A39"/>
    <w:rsid w:val="00B82CC4"/>
    <w:rsid w:val="00B82FE5"/>
    <w:rsid w:val="00B84AEF"/>
    <w:rsid w:val="00B85524"/>
    <w:rsid w:val="00B85991"/>
    <w:rsid w:val="00B86293"/>
    <w:rsid w:val="00B86F8C"/>
    <w:rsid w:val="00B9053D"/>
    <w:rsid w:val="00B91271"/>
    <w:rsid w:val="00B91976"/>
    <w:rsid w:val="00B92537"/>
    <w:rsid w:val="00B95CD6"/>
    <w:rsid w:val="00BA27C2"/>
    <w:rsid w:val="00BA429A"/>
    <w:rsid w:val="00BA5901"/>
    <w:rsid w:val="00BA5E3F"/>
    <w:rsid w:val="00BB0DAD"/>
    <w:rsid w:val="00BB1446"/>
    <w:rsid w:val="00BB1B58"/>
    <w:rsid w:val="00BB509A"/>
    <w:rsid w:val="00BB5193"/>
    <w:rsid w:val="00BB5E68"/>
    <w:rsid w:val="00BC0D3F"/>
    <w:rsid w:val="00BC2396"/>
    <w:rsid w:val="00BC28DD"/>
    <w:rsid w:val="00BC3C4F"/>
    <w:rsid w:val="00BD0EE6"/>
    <w:rsid w:val="00BD2DDD"/>
    <w:rsid w:val="00BD4CCB"/>
    <w:rsid w:val="00BD6C6F"/>
    <w:rsid w:val="00BD6FE7"/>
    <w:rsid w:val="00BD7515"/>
    <w:rsid w:val="00BE0C33"/>
    <w:rsid w:val="00BE2929"/>
    <w:rsid w:val="00BE2FB2"/>
    <w:rsid w:val="00BE66D8"/>
    <w:rsid w:val="00BF0545"/>
    <w:rsid w:val="00BF1B5D"/>
    <w:rsid w:val="00BF2DC3"/>
    <w:rsid w:val="00BF41BE"/>
    <w:rsid w:val="00BF46FC"/>
    <w:rsid w:val="00BF5E94"/>
    <w:rsid w:val="00C0019C"/>
    <w:rsid w:val="00C010A7"/>
    <w:rsid w:val="00C01554"/>
    <w:rsid w:val="00C017CF"/>
    <w:rsid w:val="00C02416"/>
    <w:rsid w:val="00C03D72"/>
    <w:rsid w:val="00C03E2C"/>
    <w:rsid w:val="00C0437A"/>
    <w:rsid w:val="00C05085"/>
    <w:rsid w:val="00C05385"/>
    <w:rsid w:val="00C07810"/>
    <w:rsid w:val="00C0784B"/>
    <w:rsid w:val="00C10C22"/>
    <w:rsid w:val="00C11C34"/>
    <w:rsid w:val="00C121C4"/>
    <w:rsid w:val="00C13D59"/>
    <w:rsid w:val="00C13EA2"/>
    <w:rsid w:val="00C1715D"/>
    <w:rsid w:val="00C211EB"/>
    <w:rsid w:val="00C2198C"/>
    <w:rsid w:val="00C21B6E"/>
    <w:rsid w:val="00C2233D"/>
    <w:rsid w:val="00C27A72"/>
    <w:rsid w:val="00C33BB9"/>
    <w:rsid w:val="00C33C0B"/>
    <w:rsid w:val="00C34D0E"/>
    <w:rsid w:val="00C36FCC"/>
    <w:rsid w:val="00C410A3"/>
    <w:rsid w:val="00C42D79"/>
    <w:rsid w:val="00C42E6F"/>
    <w:rsid w:val="00C43EB8"/>
    <w:rsid w:val="00C44637"/>
    <w:rsid w:val="00C45542"/>
    <w:rsid w:val="00C46AEA"/>
    <w:rsid w:val="00C501ED"/>
    <w:rsid w:val="00C53087"/>
    <w:rsid w:val="00C53939"/>
    <w:rsid w:val="00C55D6D"/>
    <w:rsid w:val="00C61B08"/>
    <w:rsid w:val="00C6358E"/>
    <w:rsid w:val="00C6395C"/>
    <w:rsid w:val="00C63E07"/>
    <w:rsid w:val="00C64B53"/>
    <w:rsid w:val="00C64C3B"/>
    <w:rsid w:val="00C64FE2"/>
    <w:rsid w:val="00C653BC"/>
    <w:rsid w:val="00C7037C"/>
    <w:rsid w:val="00C71AF3"/>
    <w:rsid w:val="00C71C9A"/>
    <w:rsid w:val="00C73934"/>
    <w:rsid w:val="00C752A6"/>
    <w:rsid w:val="00C76EEE"/>
    <w:rsid w:val="00C77148"/>
    <w:rsid w:val="00C77250"/>
    <w:rsid w:val="00C81F9D"/>
    <w:rsid w:val="00C82E79"/>
    <w:rsid w:val="00C84312"/>
    <w:rsid w:val="00C85C39"/>
    <w:rsid w:val="00C86897"/>
    <w:rsid w:val="00C918E1"/>
    <w:rsid w:val="00C93175"/>
    <w:rsid w:val="00C9588A"/>
    <w:rsid w:val="00C967C4"/>
    <w:rsid w:val="00C97086"/>
    <w:rsid w:val="00C977FB"/>
    <w:rsid w:val="00C979BC"/>
    <w:rsid w:val="00C97B55"/>
    <w:rsid w:val="00C97DD2"/>
    <w:rsid w:val="00CA0164"/>
    <w:rsid w:val="00CA641C"/>
    <w:rsid w:val="00CB15B2"/>
    <w:rsid w:val="00CB2667"/>
    <w:rsid w:val="00CB4E28"/>
    <w:rsid w:val="00CB6759"/>
    <w:rsid w:val="00CC02A5"/>
    <w:rsid w:val="00CC209D"/>
    <w:rsid w:val="00CC4F16"/>
    <w:rsid w:val="00CD6910"/>
    <w:rsid w:val="00CE1F26"/>
    <w:rsid w:val="00CE23F0"/>
    <w:rsid w:val="00CE2DD5"/>
    <w:rsid w:val="00CE33C4"/>
    <w:rsid w:val="00CE56D2"/>
    <w:rsid w:val="00CE57EF"/>
    <w:rsid w:val="00CE5B5F"/>
    <w:rsid w:val="00CE7ABA"/>
    <w:rsid w:val="00CF02AF"/>
    <w:rsid w:val="00CF5F3D"/>
    <w:rsid w:val="00D049FC"/>
    <w:rsid w:val="00D04F64"/>
    <w:rsid w:val="00D0544D"/>
    <w:rsid w:val="00D05926"/>
    <w:rsid w:val="00D07345"/>
    <w:rsid w:val="00D10E2E"/>
    <w:rsid w:val="00D116AF"/>
    <w:rsid w:val="00D135DB"/>
    <w:rsid w:val="00D14F33"/>
    <w:rsid w:val="00D178E4"/>
    <w:rsid w:val="00D20891"/>
    <w:rsid w:val="00D24AC8"/>
    <w:rsid w:val="00D27974"/>
    <w:rsid w:val="00D309B8"/>
    <w:rsid w:val="00D30E01"/>
    <w:rsid w:val="00D30FC7"/>
    <w:rsid w:val="00D330A1"/>
    <w:rsid w:val="00D34DB5"/>
    <w:rsid w:val="00D3502B"/>
    <w:rsid w:val="00D3504B"/>
    <w:rsid w:val="00D370A1"/>
    <w:rsid w:val="00D4120E"/>
    <w:rsid w:val="00D435FA"/>
    <w:rsid w:val="00D437A3"/>
    <w:rsid w:val="00D43E13"/>
    <w:rsid w:val="00D4406B"/>
    <w:rsid w:val="00D4571F"/>
    <w:rsid w:val="00D46B8B"/>
    <w:rsid w:val="00D476DD"/>
    <w:rsid w:val="00D477D8"/>
    <w:rsid w:val="00D506E5"/>
    <w:rsid w:val="00D51060"/>
    <w:rsid w:val="00D52041"/>
    <w:rsid w:val="00D545EC"/>
    <w:rsid w:val="00D54A1C"/>
    <w:rsid w:val="00D55D29"/>
    <w:rsid w:val="00D651A9"/>
    <w:rsid w:val="00D70E07"/>
    <w:rsid w:val="00D716A3"/>
    <w:rsid w:val="00D71C76"/>
    <w:rsid w:val="00D75A24"/>
    <w:rsid w:val="00D75AD7"/>
    <w:rsid w:val="00D76682"/>
    <w:rsid w:val="00D77539"/>
    <w:rsid w:val="00D778AC"/>
    <w:rsid w:val="00D805B9"/>
    <w:rsid w:val="00D81174"/>
    <w:rsid w:val="00D819E6"/>
    <w:rsid w:val="00D825C9"/>
    <w:rsid w:val="00D90BC0"/>
    <w:rsid w:val="00D915F6"/>
    <w:rsid w:val="00D91ECE"/>
    <w:rsid w:val="00D92AD7"/>
    <w:rsid w:val="00D936BF"/>
    <w:rsid w:val="00D938FD"/>
    <w:rsid w:val="00D9416B"/>
    <w:rsid w:val="00D95CC8"/>
    <w:rsid w:val="00D960C9"/>
    <w:rsid w:val="00D96B00"/>
    <w:rsid w:val="00DA073B"/>
    <w:rsid w:val="00DA0FAB"/>
    <w:rsid w:val="00DA4F80"/>
    <w:rsid w:val="00DA7529"/>
    <w:rsid w:val="00DB0753"/>
    <w:rsid w:val="00DB6243"/>
    <w:rsid w:val="00DB6F7A"/>
    <w:rsid w:val="00DB7E8D"/>
    <w:rsid w:val="00DC1D7D"/>
    <w:rsid w:val="00DC1E46"/>
    <w:rsid w:val="00DC2D9C"/>
    <w:rsid w:val="00DC319F"/>
    <w:rsid w:val="00DC3AF9"/>
    <w:rsid w:val="00DC4D0A"/>
    <w:rsid w:val="00DC5CD4"/>
    <w:rsid w:val="00DC6D25"/>
    <w:rsid w:val="00DE2D83"/>
    <w:rsid w:val="00DE2ECF"/>
    <w:rsid w:val="00DE3BA2"/>
    <w:rsid w:val="00DE3C87"/>
    <w:rsid w:val="00DE58A3"/>
    <w:rsid w:val="00DE6238"/>
    <w:rsid w:val="00DF0082"/>
    <w:rsid w:val="00DF0599"/>
    <w:rsid w:val="00DF0A64"/>
    <w:rsid w:val="00DF19C9"/>
    <w:rsid w:val="00DF30C4"/>
    <w:rsid w:val="00DF3ED6"/>
    <w:rsid w:val="00DF7082"/>
    <w:rsid w:val="00DF7C39"/>
    <w:rsid w:val="00E0051F"/>
    <w:rsid w:val="00E00BE2"/>
    <w:rsid w:val="00E00E7E"/>
    <w:rsid w:val="00E0179E"/>
    <w:rsid w:val="00E06DD3"/>
    <w:rsid w:val="00E106EA"/>
    <w:rsid w:val="00E14BB2"/>
    <w:rsid w:val="00E154EF"/>
    <w:rsid w:val="00E17565"/>
    <w:rsid w:val="00E179F5"/>
    <w:rsid w:val="00E17EB0"/>
    <w:rsid w:val="00E22131"/>
    <w:rsid w:val="00E22DD1"/>
    <w:rsid w:val="00E2358B"/>
    <w:rsid w:val="00E23C28"/>
    <w:rsid w:val="00E240E8"/>
    <w:rsid w:val="00E24F82"/>
    <w:rsid w:val="00E2696A"/>
    <w:rsid w:val="00E271BD"/>
    <w:rsid w:val="00E30D13"/>
    <w:rsid w:val="00E31127"/>
    <w:rsid w:val="00E317F9"/>
    <w:rsid w:val="00E34878"/>
    <w:rsid w:val="00E34A3C"/>
    <w:rsid w:val="00E36D73"/>
    <w:rsid w:val="00E37E42"/>
    <w:rsid w:val="00E4019B"/>
    <w:rsid w:val="00E42421"/>
    <w:rsid w:val="00E42692"/>
    <w:rsid w:val="00E45978"/>
    <w:rsid w:val="00E50CEE"/>
    <w:rsid w:val="00E5214E"/>
    <w:rsid w:val="00E522CD"/>
    <w:rsid w:val="00E53809"/>
    <w:rsid w:val="00E53B42"/>
    <w:rsid w:val="00E54018"/>
    <w:rsid w:val="00E54B4B"/>
    <w:rsid w:val="00E5699E"/>
    <w:rsid w:val="00E6174A"/>
    <w:rsid w:val="00E64F5B"/>
    <w:rsid w:val="00E65EDF"/>
    <w:rsid w:val="00E666A5"/>
    <w:rsid w:val="00E66EF2"/>
    <w:rsid w:val="00E6726E"/>
    <w:rsid w:val="00E674A1"/>
    <w:rsid w:val="00E6775A"/>
    <w:rsid w:val="00E70444"/>
    <w:rsid w:val="00E70A29"/>
    <w:rsid w:val="00E71B59"/>
    <w:rsid w:val="00E71CFF"/>
    <w:rsid w:val="00E72FE9"/>
    <w:rsid w:val="00E73CAE"/>
    <w:rsid w:val="00E73DD2"/>
    <w:rsid w:val="00E7563A"/>
    <w:rsid w:val="00E810B5"/>
    <w:rsid w:val="00E810FB"/>
    <w:rsid w:val="00E82DB9"/>
    <w:rsid w:val="00E82FF5"/>
    <w:rsid w:val="00E83EDA"/>
    <w:rsid w:val="00E8750B"/>
    <w:rsid w:val="00E87750"/>
    <w:rsid w:val="00E9054E"/>
    <w:rsid w:val="00E9148F"/>
    <w:rsid w:val="00E92E95"/>
    <w:rsid w:val="00E93081"/>
    <w:rsid w:val="00E94C61"/>
    <w:rsid w:val="00E950E0"/>
    <w:rsid w:val="00E958FE"/>
    <w:rsid w:val="00EA07B0"/>
    <w:rsid w:val="00EA099B"/>
    <w:rsid w:val="00EA0D67"/>
    <w:rsid w:val="00EA237F"/>
    <w:rsid w:val="00EA3840"/>
    <w:rsid w:val="00EA5543"/>
    <w:rsid w:val="00EA77BD"/>
    <w:rsid w:val="00EA7955"/>
    <w:rsid w:val="00EA79A8"/>
    <w:rsid w:val="00EB011C"/>
    <w:rsid w:val="00EB049E"/>
    <w:rsid w:val="00EB1D50"/>
    <w:rsid w:val="00EB1F4A"/>
    <w:rsid w:val="00EB3442"/>
    <w:rsid w:val="00EB44DF"/>
    <w:rsid w:val="00EB528C"/>
    <w:rsid w:val="00EC1A04"/>
    <w:rsid w:val="00EC294C"/>
    <w:rsid w:val="00EC2B16"/>
    <w:rsid w:val="00EC2F47"/>
    <w:rsid w:val="00EC429B"/>
    <w:rsid w:val="00EC5881"/>
    <w:rsid w:val="00EC5B29"/>
    <w:rsid w:val="00EC6B80"/>
    <w:rsid w:val="00ED1A04"/>
    <w:rsid w:val="00ED1FC8"/>
    <w:rsid w:val="00ED2F54"/>
    <w:rsid w:val="00ED3288"/>
    <w:rsid w:val="00ED3B7B"/>
    <w:rsid w:val="00ED4545"/>
    <w:rsid w:val="00EE032A"/>
    <w:rsid w:val="00EE1A6E"/>
    <w:rsid w:val="00EE1D76"/>
    <w:rsid w:val="00EE255B"/>
    <w:rsid w:val="00EE29D7"/>
    <w:rsid w:val="00EE4A46"/>
    <w:rsid w:val="00EE5983"/>
    <w:rsid w:val="00EE7322"/>
    <w:rsid w:val="00EF6D63"/>
    <w:rsid w:val="00EF79F8"/>
    <w:rsid w:val="00F0149F"/>
    <w:rsid w:val="00F02F23"/>
    <w:rsid w:val="00F030E0"/>
    <w:rsid w:val="00F04663"/>
    <w:rsid w:val="00F047A4"/>
    <w:rsid w:val="00F04B27"/>
    <w:rsid w:val="00F052AD"/>
    <w:rsid w:val="00F05696"/>
    <w:rsid w:val="00F06B37"/>
    <w:rsid w:val="00F11A81"/>
    <w:rsid w:val="00F13A4E"/>
    <w:rsid w:val="00F1570E"/>
    <w:rsid w:val="00F15C24"/>
    <w:rsid w:val="00F16485"/>
    <w:rsid w:val="00F178CA"/>
    <w:rsid w:val="00F17C2D"/>
    <w:rsid w:val="00F201F0"/>
    <w:rsid w:val="00F20982"/>
    <w:rsid w:val="00F23351"/>
    <w:rsid w:val="00F23ABA"/>
    <w:rsid w:val="00F242B4"/>
    <w:rsid w:val="00F25544"/>
    <w:rsid w:val="00F26BC8"/>
    <w:rsid w:val="00F3034C"/>
    <w:rsid w:val="00F32FD5"/>
    <w:rsid w:val="00F335BA"/>
    <w:rsid w:val="00F3372D"/>
    <w:rsid w:val="00F33968"/>
    <w:rsid w:val="00F341BB"/>
    <w:rsid w:val="00F418AF"/>
    <w:rsid w:val="00F45640"/>
    <w:rsid w:val="00F50002"/>
    <w:rsid w:val="00F54BE0"/>
    <w:rsid w:val="00F54C64"/>
    <w:rsid w:val="00F555D7"/>
    <w:rsid w:val="00F5656B"/>
    <w:rsid w:val="00F56698"/>
    <w:rsid w:val="00F566E4"/>
    <w:rsid w:val="00F61C0E"/>
    <w:rsid w:val="00F649C0"/>
    <w:rsid w:val="00F67473"/>
    <w:rsid w:val="00F71092"/>
    <w:rsid w:val="00F715E9"/>
    <w:rsid w:val="00F7200A"/>
    <w:rsid w:val="00F72C49"/>
    <w:rsid w:val="00F74169"/>
    <w:rsid w:val="00F74281"/>
    <w:rsid w:val="00F76F2B"/>
    <w:rsid w:val="00F80D18"/>
    <w:rsid w:val="00F83169"/>
    <w:rsid w:val="00F83ABD"/>
    <w:rsid w:val="00F84FC7"/>
    <w:rsid w:val="00F85C97"/>
    <w:rsid w:val="00F91F8A"/>
    <w:rsid w:val="00F969C2"/>
    <w:rsid w:val="00F970F8"/>
    <w:rsid w:val="00FA09C8"/>
    <w:rsid w:val="00FA120F"/>
    <w:rsid w:val="00FA44D8"/>
    <w:rsid w:val="00FA51D1"/>
    <w:rsid w:val="00FB2A6C"/>
    <w:rsid w:val="00FB4307"/>
    <w:rsid w:val="00FB5509"/>
    <w:rsid w:val="00FB5721"/>
    <w:rsid w:val="00FB59A3"/>
    <w:rsid w:val="00FB6168"/>
    <w:rsid w:val="00FB706A"/>
    <w:rsid w:val="00FC06D5"/>
    <w:rsid w:val="00FC2B7B"/>
    <w:rsid w:val="00FC39B5"/>
    <w:rsid w:val="00FC4AB0"/>
    <w:rsid w:val="00FC6992"/>
    <w:rsid w:val="00FC6ABA"/>
    <w:rsid w:val="00FC6E5C"/>
    <w:rsid w:val="00FC78DD"/>
    <w:rsid w:val="00FD2F58"/>
    <w:rsid w:val="00FD4A08"/>
    <w:rsid w:val="00FD6CBF"/>
    <w:rsid w:val="00FE010A"/>
    <w:rsid w:val="00FE14FE"/>
    <w:rsid w:val="00FE21DD"/>
    <w:rsid w:val="00FE2471"/>
    <w:rsid w:val="00FE7EF8"/>
    <w:rsid w:val="00FF3D56"/>
    <w:rsid w:val="00FF41A0"/>
    <w:rsid w:val="00FF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5C41F"/>
  <w15:docId w15:val="{AA26FE2A-69CF-4BBC-85A5-EC3E5B390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3C3CF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NoSpacing">
    <w:name w:val="No Spacing"/>
    <w:uiPriority w:val="1"/>
    <w:qFormat/>
    <w:rsid w:val="003C3CF1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52D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2D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52D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D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D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02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06001"/>
  </w:style>
  <w:style w:type="paragraph" w:styleId="ListParagraph">
    <w:name w:val="List Paragraph"/>
    <w:basedOn w:val="Normal"/>
    <w:uiPriority w:val="34"/>
    <w:qFormat/>
    <w:rsid w:val="005448BD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7D1A1E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A1E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1A1E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1A1E"/>
    <w:rPr>
      <w:rFonts w:ascii="Times New Roman" w:eastAsia="맑은 고딕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EA77B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77BD"/>
  </w:style>
  <w:style w:type="paragraph" w:styleId="Footer">
    <w:name w:val="footer"/>
    <w:basedOn w:val="Normal"/>
    <w:link w:val="FooterChar"/>
    <w:uiPriority w:val="99"/>
    <w:unhideWhenUsed/>
    <w:rsid w:val="00EA77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77BD"/>
  </w:style>
  <w:style w:type="character" w:styleId="Hyperlink">
    <w:name w:val="Hyperlink"/>
    <w:basedOn w:val="DefaultParagraphFont"/>
    <w:uiPriority w:val="99"/>
    <w:unhideWhenUsed/>
    <w:rsid w:val="001E1171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E11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17EF"/>
    <w:pPr>
      <w:spacing w:after="0" w:line="240" w:lineRule="auto"/>
      <w:jc w:val="left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180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A26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3C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5719E-71C4-4954-8E7F-AF8DC4FCA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23</Words>
  <Characters>607</Characters>
  <Application>Microsoft Office Word</Application>
  <DocSecurity>0</DocSecurity>
  <Lines>121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ayoung</dc:creator>
  <cp:keywords/>
  <dc:description/>
  <cp:lastModifiedBy>KIM SANGHYUK</cp:lastModifiedBy>
  <cp:revision>129</cp:revision>
  <dcterms:created xsi:type="dcterms:W3CDTF">2022-08-22T17:55:00Z</dcterms:created>
  <dcterms:modified xsi:type="dcterms:W3CDTF">2023-08-1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07e940ee8e3f70a0c35ab2dae8e0b9cad36f3a10862f96c3063c16701471f</vt:lpwstr>
  </property>
</Properties>
</file>